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A44" w:rsidRPr="003F4174" w:rsidRDefault="00AE4A44" w:rsidP="00AE4A44">
      <w:pPr>
        <w:spacing w:line="360" w:lineRule="auto"/>
        <w:rPr>
          <w:rFonts w:ascii="Times New Roman" w:hAnsi="Times New Roman" w:cs="Times New Roman"/>
          <w:sz w:val="24"/>
        </w:rPr>
      </w:pPr>
      <w:r w:rsidRPr="003F4174">
        <w:rPr>
          <w:rFonts w:ascii="Times New Roman" w:hAnsi="Times New Roman" w:cs="Times New Roman"/>
          <w:sz w:val="24"/>
        </w:rPr>
        <w:t xml:space="preserve">Table S2. The structures, experimental/predicted </w:t>
      </w:r>
      <w:proofErr w:type="spellStart"/>
      <w:r w:rsidRPr="003F4174">
        <w:rPr>
          <w:rFonts w:ascii="Times New Roman" w:hAnsi="Times New Roman" w:cs="Times New Roman"/>
          <w:sz w:val="24"/>
        </w:rPr>
        <w:t>antiandrogenic</w:t>
      </w:r>
      <w:proofErr w:type="spellEnd"/>
      <w:r w:rsidRPr="003F4174">
        <w:rPr>
          <w:rFonts w:ascii="Times New Roman" w:hAnsi="Times New Roman" w:cs="Times New Roman"/>
          <w:sz w:val="24"/>
        </w:rPr>
        <w:t xml:space="preserve"> activities and applied descriptors in the third Y3 model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"/>
        <w:gridCol w:w="3649"/>
        <w:gridCol w:w="601"/>
        <w:gridCol w:w="601"/>
        <w:gridCol w:w="718"/>
        <w:gridCol w:w="741"/>
        <w:gridCol w:w="921"/>
      </w:tblGrid>
      <w:tr w:rsidR="00AE4A44" w:rsidRPr="007C6E90" w:rsidTr="00C100C7">
        <w:trPr>
          <w:trHeight w:val="410"/>
          <w:jc w:val="center"/>
        </w:trPr>
        <w:tc>
          <w:tcPr>
            <w:tcW w:w="0" w:type="auto"/>
            <w:vMerge w:val="restart"/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0" w:type="auto"/>
            <w:vMerge w:val="restart"/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E90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E90">
              <w:rPr>
                <w:rFonts w:ascii="Times New Roman" w:hAnsi="Times New Roman" w:cs="Times New Roman"/>
              </w:rPr>
              <w:t>Pred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Descriptors</w:t>
            </w:r>
          </w:p>
        </w:tc>
      </w:tr>
      <w:tr w:rsidR="00AE4A44" w:rsidRPr="007C6E90" w:rsidTr="00C100C7">
        <w:trPr>
          <w:trHeight w:val="41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A44" w:rsidRPr="007C6E90" w:rsidRDefault="00AE4A44" w:rsidP="00C100C7">
            <w:pPr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IV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A44" w:rsidRPr="007C6E90" w:rsidRDefault="00AE4A44" w:rsidP="00C100C7">
            <w:pPr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C-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A44" w:rsidRPr="007C6E90" w:rsidRDefault="00AE4A44" w:rsidP="00C100C7">
            <w:pPr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BLTF96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52" w:dyaOrig="14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2.1pt;height:71.4pt" o:ole="">
                  <v:imagedata r:id="rId8" o:title=""/>
                </v:shape>
                <o:OLEObject Type="Embed" ProgID="ChemDraw.Document.6.0" ShapeID="_x0000_i1025" DrawAspect="Content" ObjectID="_1587418389" r:id="rId9"/>
              </w:objec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6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56</w:t>
            </w:r>
          </w:p>
        </w:tc>
      </w:tr>
      <w:tr w:rsidR="00AE4A44" w:rsidRPr="007C6E90" w:rsidTr="00C100C7">
        <w:trPr>
          <w:trHeight w:val="12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841" w:dyaOrig="1410">
                <v:shape id="_x0000_i1026" type="#_x0000_t75" style="width:142.25pt;height:71.4pt" o:ole="">
                  <v:imagedata r:id="rId10" o:title=""/>
                </v:shape>
                <o:OLEObject Type="Embed" ProgID="ChemDraw.Document.6.0" ShapeID="_x0000_i1026" DrawAspect="Content" ObjectID="_1587418390" r:id="rId1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53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410">
                <v:shape id="_x0000_i1027" type="#_x0000_t75" style="width:116.95pt;height:71.4pt" o:ole="">
                  <v:imagedata r:id="rId12" o:title=""/>
                </v:shape>
                <o:OLEObject Type="Embed" ProgID="ChemDraw.Document.6.0" ShapeID="_x0000_i1027" DrawAspect="Content" ObjectID="_1587418391" r:id="rId13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30</w:t>
            </w:r>
          </w:p>
        </w:tc>
      </w:tr>
      <w:tr w:rsidR="00AE4A44" w:rsidRPr="007C6E90" w:rsidTr="00C100C7">
        <w:trPr>
          <w:trHeight w:val="12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6E90">
              <w:rPr>
                <w:rFonts w:ascii="Times New Roman" w:hAnsi="Times New Roman" w:cs="Times New Roman"/>
              </w:rPr>
              <w:t>4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932" w:dyaOrig="1410">
                <v:shape id="_x0000_i1028" type="#_x0000_t75" style="width:146.3pt;height:71.4pt" o:ole="">
                  <v:imagedata r:id="rId14" o:title=""/>
                </v:shape>
                <o:OLEObject Type="Embed" ProgID="ChemDraw.Document.6.0" ShapeID="_x0000_i1028" DrawAspect="Content" ObjectID="_1587418392" r:id="rId15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11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611" w:dyaOrig="1390">
                <v:shape id="_x0000_i1029" type="#_x0000_t75" style="width:131.35pt;height:69.7pt" o:ole="">
                  <v:imagedata r:id="rId16" o:title=""/>
                </v:shape>
                <o:OLEObject Type="Embed" ProgID="ChemDraw.Document.6.0" ShapeID="_x0000_i1029" DrawAspect="Content" ObjectID="_1587418393" r:id="rId17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15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3429" w:dyaOrig="1390">
                <v:shape id="_x0000_i1030" type="#_x0000_t75" style="width:171.65pt;height:69.7pt" o:ole="">
                  <v:imagedata r:id="rId18" o:title=""/>
                </v:shape>
                <o:OLEObject Type="Embed" ProgID="ChemDraw.Document.6.0" ShapeID="_x0000_i1030" DrawAspect="Content" ObjectID="_1587418394" r:id="rId19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77</w:t>
            </w:r>
          </w:p>
        </w:tc>
      </w:tr>
      <w:tr w:rsidR="00AE4A44" w:rsidRPr="007C6E90" w:rsidTr="00C100C7">
        <w:trPr>
          <w:trHeight w:val="12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3211" w:dyaOrig="1390">
                <v:shape id="_x0000_i1031" type="#_x0000_t75" style="width:159.55pt;height:69.7pt" o:ole="">
                  <v:imagedata r:id="rId20" o:title=""/>
                </v:shape>
                <o:OLEObject Type="Embed" ProgID="ChemDraw.Document.6.0" ShapeID="_x0000_i1031" DrawAspect="Content" ObjectID="_1587418395" r:id="rId2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94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3345" w:dyaOrig="1390">
                <v:shape id="_x0000_i1032" type="#_x0000_t75" style="width:167.05pt;height:69.7pt" o:ole="">
                  <v:imagedata r:id="rId22" o:title=""/>
                </v:shape>
                <o:OLEObject Type="Embed" ProgID="ChemDraw.Document.6.0" ShapeID="_x0000_i1032" DrawAspect="Content" ObjectID="_1587418396" r:id="rId23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39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9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410">
                <v:shape id="_x0000_i1033" type="#_x0000_t75" style="width:116.95pt;height:71.4pt" o:ole="">
                  <v:imagedata r:id="rId24" o:title=""/>
                </v:shape>
                <o:OLEObject Type="Embed" ProgID="ChemDraw.Document.6.0" ShapeID="_x0000_i1033" DrawAspect="Content" ObjectID="_1587418397" r:id="rId25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82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0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93" w:dyaOrig="1410">
                <v:shape id="_x0000_i1034" type="#_x0000_t75" style="width:124.4pt;height:71.4pt" o:ole="">
                  <v:imagedata r:id="rId26" o:title=""/>
                </v:shape>
                <o:OLEObject Type="Embed" ProgID="ChemDraw.Document.6.0" ShapeID="_x0000_i1034" DrawAspect="Content" ObjectID="_1587418398" r:id="rId27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82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611" w:dyaOrig="1399">
                <v:shape id="_x0000_i1035" type="#_x0000_t75" style="width:131.35pt;height:70.25pt" o:ole="">
                  <v:imagedata r:id="rId28" o:title=""/>
                </v:shape>
                <o:OLEObject Type="Embed" ProgID="ChemDraw.Document.6.0" ShapeID="_x0000_i1035" DrawAspect="Content" ObjectID="_1587418399" r:id="rId29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39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410">
                <v:shape id="_x0000_i1036" type="#_x0000_t75" style="width:116.95pt;height:71.4pt" o:ole="">
                  <v:imagedata r:id="rId30" o:title=""/>
                </v:shape>
                <o:OLEObject Type="Embed" ProgID="ChemDraw.Document.6.0" ShapeID="_x0000_i1036" DrawAspect="Content" ObjectID="_1587418400" r:id="rId3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32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410">
                <v:shape id="_x0000_i1037" type="#_x0000_t75" style="width:116.95pt;height:71.4pt" o:ole="">
                  <v:imagedata r:id="rId32" o:title=""/>
                </v:shape>
                <o:OLEObject Type="Embed" ProgID="ChemDraw.Document.6.0" ShapeID="_x0000_i1037" DrawAspect="Content" ObjectID="_1587418401" r:id="rId33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78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410">
                <v:shape id="_x0000_i1038" type="#_x0000_t75" style="width:116.95pt;height:71.4pt" o:ole="">
                  <v:imagedata r:id="rId34" o:title=""/>
                </v:shape>
                <o:OLEObject Type="Embed" ProgID="ChemDraw.Document.6.0" ShapeID="_x0000_i1038" DrawAspect="Content" ObjectID="_1587418402" r:id="rId35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97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5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607">
                <v:shape id="_x0000_i1039" type="#_x0000_t75" style="width:116.95pt;height:81.2pt" o:ole="">
                  <v:imagedata r:id="rId36" o:title=""/>
                </v:shape>
                <o:OLEObject Type="Embed" ProgID="ChemDraw.Document.6.0" ShapeID="_x0000_i1039" DrawAspect="Content" ObjectID="_1587418403" r:id="rId37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09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410">
                <v:shape id="_x0000_i1040" type="#_x0000_t75" style="width:116.95pt;height:71.4pt" o:ole="">
                  <v:imagedata r:id="rId38" o:title=""/>
                </v:shape>
                <o:OLEObject Type="Embed" ProgID="ChemDraw.Document.6.0" ShapeID="_x0000_i1040" DrawAspect="Content" ObjectID="_1587418404" r:id="rId39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43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147" w:dyaOrig="1410">
                <v:shape id="_x0000_i1041" type="#_x0000_t75" style="width:107.15pt;height:71.4pt" o:ole="">
                  <v:imagedata r:id="rId40" o:title=""/>
                </v:shape>
                <o:OLEObject Type="Embed" ProgID="ChemDraw.Document.6.0" ShapeID="_x0000_i1041" DrawAspect="Content" ObjectID="_1587418405" r:id="rId4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63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699">
                <v:shape id="_x0000_i1042" type="#_x0000_t75" style="width:116.95pt;height:84.65pt" o:ole="">
                  <v:imagedata r:id="rId42" o:title=""/>
                </v:shape>
                <o:OLEObject Type="Embed" ProgID="ChemDraw.Document.6.0" ShapeID="_x0000_i1042" DrawAspect="Content" ObjectID="_1587418406" r:id="rId43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03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9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147" w:dyaOrig="1699">
                <v:shape id="_x0000_i1043" type="#_x0000_t75" style="width:107.15pt;height:84.65pt" o:ole="">
                  <v:imagedata r:id="rId44" o:title=""/>
                </v:shape>
                <o:OLEObject Type="Embed" ProgID="ChemDraw.Document.6.0" ShapeID="_x0000_i1043" DrawAspect="Content" ObjectID="_1587418407" r:id="rId45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05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147" w:dyaOrig="1327">
                <v:shape id="_x0000_i1044" type="#_x0000_t75" style="width:107.15pt;height:66.8pt" o:ole="">
                  <v:imagedata r:id="rId46" o:title=""/>
                </v:shape>
                <o:OLEObject Type="Embed" ProgID="ChemDraw.Document.6.0" ShapeID="_x0000_i1044" DrawAspect="Content" ObjectID="_1587418408" r:id="rId47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3.86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42" w:dyaOrig="1327">
                <v:shape id="_x0000_i1045" type="#_x0000_t75" style="width:116.95pt;height:66.8pt" o:ole="">
                  <v:imagedata r:id="rId48" o:title=""/>
                </v:shape>
                <o:OLEObject Type="Embed" ProgID="ChemDraw.Document.6.0" ShapeID="_x0000_i1045" DrawAspect="Content" ObjectID="_1587418409" r:id="rId49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34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1932">
                <v:shape id="_x0000_i1046" type="#_x0000_t75" style="width:113.45pt;height:96.2pt" o:ole="">
                  <v:imagedata r:id="rId50" o:title=""/>
                </v:shape>
                <o:OLEObject Type="Embed" ProgID="ChemDraw.Document.6.0" ShapeID="_x0000_i1046" DrawAspect="Content" ObjectID="_1587418410" r:id="rId5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32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5">
                <v:shape id="_x0000_i1047" type="#_x0000_t75" style="width:106pt;height:106pt" o:ole="">
                  <v:imagedata r:id="rId52" o:title=""/>
                </v:shape>
                <o:OLEObject Type="Embed" ProgID="ChemDraw.Document.6.0" ShapeID="_x0000_i1047" DrawAspect="Content" ObjectID="_1587418411" r:id="rId53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4.05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4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1932">
                <v:shape id="_x0000_i1048" type="#_x0000_t75" style="width:106pt;height:89.85pt" o:ole="">
                  <v:imagedata r:id="rId54" o:title=""/>
                </v:shape>
                <o:OLEObject Type="Embed" ProgID="ChemDraw.Document.6.0" ShapeID="_x0000_i1048" DrawAspect="Content" ObjectID="_1587418412" r:id="rId55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53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1932">
                <v:shape id="_x0000_i1049" type="#_x0000_t75" style="width:113.45pt;height:96.2pt" o:ole="">
                  <v:imagedata r:id="rId56" o:title=""/>
                </v:shape>
                <o:OLEObject Type="Embed" ProgID="ChemDraw.Document.6.0" ShapeID="_x0000_i1049" DrawAspect="Content" ObjectID="_1587418413" r:id="rId57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93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3">
                <v:shape id="_x0000_i1050" type="#_x0000_t75" style="width:113.45pt;height:113.45pt" o:ole="">
                  <v:imagedata r:id="rId58" o:title=""/>
                </v:shape>
                <o:OLEObject Type="Embed" ProgID="ChemDraw.Document.6.0" ShapeID="_x0000_i1050" DrawAspect="Content" ObjectID="_1587418414" r:id="rId59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6.02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7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1932">
                <v:shape id="_x0000_i1051" type="#_x0000_t75" style="width:113.45pt;height:96.2pt" o:ole="">
                  <v:imagedata r:id="rId60" o:title=""/>
                </v:shape>
                <o:OLEObject Type="Embed" ProgID="ChemDraw.Document.6.0" ShapeID="_x0000_i1051" DrawAspect="Content" ObjectID="_1587418415" r:id="rId6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71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5">
                <v:shape id="_x0000_i1052" type="#_x0000_t75" style="width:113.45pt;height:113.45pt" o:ole="">
                  <v:imagedata r:id="rId62" o:title=""/>
                </v:shape>
                <o:OLEObject Type="Embed" ProgID="ChemDraw.Document.6.0" ShapeID="_x0000_i1052" DrawAspect="Content" ObjectID="_1587418416" r:id="rId63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6.19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5">
                <v:shape id="_x0000_i1053" type="#_x0000_t75" style="width:113.45pt;height:113.45pt" o:ole="">
                  <v:imagedata r:id="rId64" o:title=""/>
                </v:shape>
                <o:OLEObject Type="Embed" ProgID="ChemDraw.Document.6.0" ShapeID="_x0000_i1053" DrawAspect="Content" ObjectID="_1587418417" r:id="rId65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59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5">
                <v:shape id="_x0000_i1054" type="#_x0000_t75" style="width:113.45pt;height:113.45pt" o:ole="">
                  <v:imagedata r:id="rId66" o:title=""/>
                </v:shape>
                <o:OLEObject Type="Embed" ProgID="ChemDraw.Document.6.0" ShapeID="_x0000_i1054" DrawAspect="Content" ObjectID="_1587418418" r:id="rId67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5.51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3">
                <v:shape id="_x0000_i1055" type="#_x0000_t75" style="width:113.45pt;height:113.45pt" o:ole="">
                  <v:imagedata r:id="rId68" o:title=""/>
                </v:shape>
                <o:OLEObject Type="Embed" ProgID="ChemDraw.Document.6.0" ShapeID="_x0000_i1055" DrawAspect="Content" ObjectID="_1587418419" r:id="rId69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6.10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5">
                <v:shape id="_x0000_i1056" type="#_x0000_t75" style="width:113.45pt;height:113.45pt" o:ole="">
                  <v:imagedata r:id="rId70" o:title=""/>
                </v:shape>
                <o:OLEObject Type="Embed" ProgID="ChemDraw.Document.6.0" ShapeID="_x0000_i1056" DrawAspect="Content" ObjectID="_1587418420" r:id="rId71"/>
              </w:objec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6.02</w:t>
            </w:r>
          </w:p>
        </w:tc>
      </w:tr>
      <w:tr w:rsidR="00AE4A44" w:rsidRPr="007C6E90" w:rsidTr="00C100C7">
        <w:trPr>
          <w:trHeight w:val="123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263" w:dyaOrig="2263">
                <v:shape id="_x0000_i1057" type="#_x0000_t75" style="width:113.45pt;height:113.45pt" o:ole="">
                  <v:imagedata r:id="rId72" o:title=""/>
                </v:shape>
                <o:OLEObject Type="Embed" ProgID="ChemDraw.Document.6.0" ShapeID="_x0000_i1057" DrawAspect="Content" ObjectID="_1587418421" r:id="rId73"/>
              </w:objec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E4A44" w:rsidRPr="007C6E90" w:rsidRDefault="00AE4A44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-6.19</w:t>
            </w:r>
          </w:p>
        </w:tc>
      </w:tr>
    </w:tbl>
    <w:p w:rsidR="00AE4A44" w:rsidRPr="00D24F3D" w:rsidRDefault="00AE4A44" w:rsidP="00AE4A44">
      <w:pPr>
        <w:ind w:firstLineChars="400" w:firstLine="96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D24F3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D24F3D">
        <w:rPr>
          <w:rFonts w:ascii="Times New Roman" w:hAnsi="Times New Roman"/>
          <w:sz w:val="24"/>
          <w:szCs w:val="24"/>
        </w:rPr>
        <w:t xml:space="preserve"> the prediction set</w:t>
      </w:r>
      <w:r>
        <w:rPr>
          <w:rFonts w:ascii="Times New Roman" w:hAnsi="Times New Roman"/>
          <w:sz w:val="24"/>
          <w:szCs w:val="24"/>
        </w:rPr>
        <w:t xml:space="preserve"> samples</w:t>
      </w:r>
      <w:r w:rsidRPr="00D24F3D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AE4A44" w:rsidRPr="00D24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BA5" w:rsidRDefault="00331BA5" w:rsidP="00DD5801">
      <w:r>
        <w:separator/>
      </w:r>
    </w:p>
  </w:endnote>
  <w:endnote w:type="continuationSeparator" w:id="0">
    <w:p w:rsidR="00331BA5" w:rsidRDefault="00331BA5" w:rsidP="00DD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BA5" w:rsidRDefault="00331BA5" w:rsidP="00DD5801">
      <w:r>
        <w:separator/>
      </w:r>
    </w:p>
  </w:footnote>
  <w:footnote w:type="continuationSeparator" w:id="0">
    <w:p w:rsidR="00331BA5" w:rsidRDefault="00331BA5" w:rsidP="00DD5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E6E"/>
    <w:rsid w:val="00015460"/>
    <w:rsid w:val="000531D8"/>
    <w:rsid w:val="00080B1C"/>
    <w:rsid w:val="00081CC5"/>
    <w:rsid w:val="00095127"/>
    <w:rsid w:val="0017077E"/>
    <w:rsid w:val="00180487"/>
    <w:rsid w:val="00183617"/>
    <w:rsid w:val="001B1011"/>
    <w:rsid w:val="001C4F47"/>
    <w:rsid w:val="001D572B"/>
    <w:rsid w:val="001E2C9A"/>
    <w:rsid w:val="001E52AD"/>
    <w:rsid w:val="002000A1"/>
    <w:rsid w:val="00252B4E"/>
    <w:rsid w:val="00256F02"/>
    <w:rsid w:val="00257220"/>
    <w:rsid w:val="00261C92"/>
    <w:rsid w:val="00320914"/>
    <w:rsid w:val="00331BA5"/>
    <w:rsid w:val="00340C86"/>
    <w:rsid w:val="00350E6E"/>
    <w:rsid w:val="00374932"/>
    <w:rsid w:val="003F4174"/>
    <w:rsid w:val="00400C1F"/>
    <w:rsid w:val="00420D8D"/>
    <w:rsid w:val="004A44CB"/>
    <w:rsid w:val="004C737A"/>
    <w:rsid w:val="005257EE"/>
    <w:rsid w:val="005613DE"/>
    <w:rsid w:val="00570532"/>
    <w:rsid w:val="005A2EBF"/>
    <w:rsid w:val="005D3737"/>
    <w:rsid w:val="005E169E"/>
    <w:rsid w:val="005E1ECD"/>
    <w:rsid w:val="006315D0"/>
    <w:rsid w:val="0063203E"/>
    <w:rsid w:val="00646494"/>
    <w:rsid w:val="00653E63"/>
    <w:rsid w:val="006556C2"/>
    <w:rsid w:val="006A6059"/>
    <w:rsid w:val="006C27F7"/>
    <w:rsid w:val="007008E5"/>
    <w:rsid w:val="007205DF"/>
    <w:rsid w:val="0075088E"/>
    <w:rsid w:val="007C047B"/>
    <w:rsid w:val="007C6E90"/>
    <w:rsid w:val="007D2FA9"/>
    <w:rsid w:val="007D3C78"/>
    <w:rsid w:val="007D695C"/>
    <w:rsid w:val="007F6924"/>
    <w:rsid w:val="00806042"/>
    <w:rsid w:val="008221B2"/>
    <w:rsid w:val="00835025"/>
    <w:rsid w:val="00891803"/>
    <w:rsid w:val="0089430F"/>
    <w:rsid w:val="008A42E3"/>
    <w:rsid w:val="008A70F3"/>
    <w:rsid w:val="008B4559"/>
    <w:rsid w:val="008D29F2"/>
    <w:rsid w:val="00911C36"/>
    <w:rsid w:val="00914A47"/>
    <w:rsid w:val="00925079"/>
    <w:rsid w:val="0092570B"/>
    <w:rsid w:val="00932106"/>
    <w:rsid w:val="00932EBB"/>
    <w:rsid w:val="00942148"/>
    <w:rsid w:val="009524F6"/>
    <w:rsid w:val="00965A45"/>
    <w:rsid w:val="009A4DA6"/>
    <w:rsid w:val="009B6FA7"/>
    <w:rsid w:val="009C54DF"/>
    <w:rsid w:val="009F1821"/>
    <w:rsid w:val="00A05F4F"/>
    <w:rsid w:val="00A6040B"/>
    <w:rsid w:val="00A705F4"/>
    <w:rsid w:val="00A83876"/>
    <w:rsid w:val="00A86E4F"/>
    <w:rsid w:val="00A914A6"/>
    <w:rsid w:val="00A92C72"/>
    <w:rsid w:val="00AD6F17"/>
    <w:rsid w:val="00AE17B4"/>
    <w:rsid w:val="00AE4A44"/>
    <w:rsid w:val="00AE6495"/>
    <w:rsid w:val="00AE753F"/>
    <w:rsid w:val="00B03309"/>
    <w:rsid w:val="00B06CB9"/>
    <w:rsid w:val="00B11F3D"/>
    <w:rsid w:val="00C0342D"/>
    <w:rsid w:val="00CA2706"/>
    <w:rsid w:val="00CB5DCB"/>
    <w:rsid w:val="00CD57D9"/>
    <w:rsid w:val="00D06155"/>
    <w:rsid w:val="00D84565"/>
    <w:rsid w:val="00DD5801"/>
    <w:rsid w:val="00DF0319"/>
    <w:rsid w:val="00E1446C"/>
    <w:rsid w:val="00E15BC3"/>
    <w:rsid w:val="00E42022"/>
    <w:rsid w:val="00E5392B"/>
    <w:rsid w:val="00E76CE8"/>
    <w:rsid w:val="00ED1C94"/>
    <w:rsid w:val="00F537C8"/>
    <w:rsid w:val="00F8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5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58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81A7F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81A7F"/>
    <w:rPr>
      <w:rFonts w:ascii="Calibri" w:eastAsia="宋体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5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58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81A7F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81A7F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7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1.bin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3" Type="http://schemas.microsoft.com/office/2007/relationships/stylesWithEffects" Target="stylesWithEffect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image" Target="media/image32.emf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0BB2A-CEE1-4371-9503-C612A8B14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育伟</dc:creator>
  <cp:lastModifiedBy>Windows 用户</cp:lastModifiedBy>
  <cp:revision>2</cp:revision>
  <dcterms:created xsi:type="dcterms:W3CDTF">2018-05-09T16:44:00Z</dcterms:created>
  <dcterms:modified xsi:type="dcterms:W3CDTF">2018-05-09T16:44:00Z</dcterms:modified>
</cp:coreProperties>
</file>